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115" w:rsidRPr="00300C82" w:rsidRDefault="00BD3115" w:rsidP="00BD3115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 w:hint="eastAsia"/>
          <w:b/>
          <w:szCs w:val="21"/>
        </w:rPr>
        <w:t>Table 8: 38 d</w:t>
      </w:r>
      <w:r w:rsidRPr="00300C82">
        <w:rPr>
          <w:rFonts w:ascii="Times New Roman" w:eastAsia="仿宋" w:hAnsi="Times New Roman" w:cs="Times New Roman"/>
          <w:b/>
          <w:szCs w:val="21"/>
        </w:rPr>
        <w:t xml:space="preserve">own-regulated proteins of </w:t>
      </w:r>
      <w:proofErr w:type="spellStart"/>
      <w:r w:rsidRPr="00300C82">
        <w:rPr>
          <w:rFonts w:ascii="Times New Roman" w:hAnsi="Times New Roman" w:cs="Times New Roman"/>
          <w:b/>
          <w:iCs/>
          <w:color w:val="231F20"/>
          <w:szCs w:val="21"/>
        </w:rPr>
        <w:t>fibroadenoma</w:t>
      </w:r>
      <w:proofErr w:type="spellEnd"/>
      <w:r w:rsidRPr="00300C82">
        <w:rPr>
          <w:rFonts w:ascii="Times New Roman" w:eastAsia="仿宋" w:hAnsi="Times New Roman" w:cs="Times New Roman"/>
          <w:b/>
          <w:szCs w:val="21"/>
        </w:rPr>
        <w:t xml:space="preserve"> tissues compared to adjacent and normal tissues</w:t>
      </w:r>
    </w:p>
    <w:p w:rsidR="00BD3115" w:rsidRPr="00150093" w:rsidRDefault="00BD3115" w:rsidP="00BD3115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BD3115" w:rsidRPr="00F62B67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115" w:rsidRPr="00F62B67" w:rsidRDefault="00BD3115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F62B67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115" w:rsidRPr="00F62B67" w:rsidRDefault="00BD3115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F62B67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115" w:rsidRPr="00F62B67" w:rsidRDefault="00BD3115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F62B67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F62B67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115" w:rsidRPr="00F62B67" w:rsidRDefault="00BD3115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62B67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8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F8W1L5|F8W1L5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D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6853|AOC3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C3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7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6FHG6|Q6FHG6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LP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9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6FH10|Q6FH10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294|SODE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H0YGH4|H0YGH4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915|CAH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8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YZU5|D9YZU5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O60240|PLIN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6157-7|ANK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07507|DERM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3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C0JYY2|C0JYY2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71|CO6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4217|A1BG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VVQ8|Q5VVQ8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BPA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5PL27|A5PL27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5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8K3E4|A8K3E4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MS9|B2RMS9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IH4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6727|APOA4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4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109|CO6A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4040|CATA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8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6RAK8|D6RAK8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35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352|AL1A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0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4E1C2|B4E1C2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603|CFAH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8IVC0|Q8IVC0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D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75|FIBB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B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IWP9|D9IWP9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G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3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6610|ECM1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4D2D2|A4D2D2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OLCE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4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0909-2|CLUS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8|HPT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67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60|AMBP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P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6Q06-2|PLIN4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1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BD3115" w:rsidRPr="00F62B67" w:rsidTr="00B829B3">
        <w:trPr>
          <w:jc w:val="center"/>
        </w:trPr>
        <w:tc>
          <w:tcPr>
            <w:tcW w:w="3308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0V046|B0V046_HUMAN</w:t>
            </w:r>
          </w:p>
        </w:tc>
        <w:tc>
          <w:tcPr>
            <w:tcW w:w="1919" w:type="dxa"/>
            <w:vAlign w:val="center"/>
          </w:tcPr>
          <w:p w:rsidR="00BD3115" w:rsidRPr="00F62B67" w:rsidRDefault="00BD3115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483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276" w:type="dxa"/>
            <w:vAlign w:val="center"/>
          </w:tcPr>
          <w:p w:rsidR="00BD3115" w:rsidRPr="00F62B67" w:rsidRDefault="00BD311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</w:tbl>
    <w:p w:rsidR="008E210B" w:rsidRPr="00BD3115" w:rsidRDefault="008E210B" w:rsidP="00BD3115">
      <w:bookmarkStart w:id="0" w:name="_GoBack"/>
      <w:bookmarkEnd w:id="0"/>
    </w:p>
    <w:sectPr w:rsidR="008E210B" w:rsidRPr="00BD3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CB7" w:rsidRDefault="00D05CB7" w:rsidP="00E952B6">
      <w:r>
        <w:separator/>
      </w:r>
    </w:p>
  </w:endnote>
  <w:endnote w:type="continuationSeparator" w:id="0">
    <w:p w:rsidR="00D05CB7" w:rsidRDefault="00D05CB7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CB7" w:rsidRDefault="00D05CB7" w:rsidP="00E952B6">
      <w:r>
        <w:separator/>
      </w:r>
    </w:p>
  </w:footnote>
  <w:footnote w:type="continuationSeparator" w:id="0">
    <w:p w:rsidR="00D05CB7" w:rsidRDefault="00D05CB7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09CD2F0-6C94-45CE-8700-57F354BE9372}"/>
    <w:docVar w:name="KY_MEDREF_VERSION" w:val="3"/>
  </w:docVars>
  <w:rsids>
    <w:rsidRoot w:val="00E952B6"/>
    <w:rsid w:val="008E210B"/>
    <w:rsid w:val="00AD0D68"/>
    <w:rsid w:val="00BD3115"/>
    <w:rsid w:val="00D05CB7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2</cp:revision>
  <dcterms:created xsi:type="dcterms:W3CDTF">2020-10-04T12:09:00Z</dcterms:created>
  <dcterms:modified xsi:type="dcterms:W3CDTF">2020-10-04T15:07:00Z</dcterms:modified>
</cp:coreProperties>
</file>